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8B38" w14:textId="5745E8A6" w:rsidR="00DD0166" w:rsidRDefault="00000000" w:rsidP="006078D3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="002E522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FD7A7A">
        <w:rPr>
          <w:rFonts w:ascii="Times New Roman" w:hAnsi="Times New Roman" w:cs="Times New Roman"/>
          <w:b/>
          <w:color w:val="000000" w:themeColor="text1"/>
          <w:szCs w:val="21"/>
        </w:rPr>
        <w:t>S1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FD7A7A">
        <w:rPr>
          <w:rFonts w:ascii="Times New Roman" w:hAnsi="Times New Roman" w:cs="Times New Roman"/>
          <w:b/>
          <w:color w:val="000000" w:themeColor="text1"/>
          <w:szCs w:val="21"/>
        </w:rPr>
        <w:t>The comparison of in-hospital mortality in different dataset</w:t>
      </w:r>
      <w:r w:rsidR="00471B7E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471B7E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33"/>
        <w:gridCol w:w="2090"/>
        <w:gridCol w:w="1931"/>
        <w:gridCol w:w="1672"/>
        <w:gridCol w:w="748"/>
        <w:gridCol w:w="748"/>
      </w:tblGrid>
      <w:tr w:rsidR="00A24972" w:rsidRPr="00FD7A7A" w14:paraId="30574DEC" w14:textId="2C54556E" w:rsidTr="00A24972">
        <w:trPr>
          <w:trHeight w:val="454"/>
        </w:trPr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2E9F62" w14:textId="062E271C" w:rsidR="00D32EBA" w:rsidRPr="00FD7A7A" w:rsidRDefault="00D32EBA" w:rsidP="00D32EBA">
            <w:pPr>
              <w:spacing w:line="720" w:lineRule="auto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BEEC37" w14:textId="66F9F4D3" w:rsidR="00D32EBA" w:rsidRPr="00FD7A7A" w:rsidRDefault="00D32EBA" w:rsidP="00D32E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M</w:t>
            </w: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IMIC-IV data</w:t>
            </w:r>
            <w:r w:rsidR="00471B7E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set</w:t>
            </w:r>
          </w:p>
          <w:p w14:paraId="2AA38105" w14:textId="1D6099C8" w:rsidR="00FD7A7A" w:rsidRPr="00FD7A7A" w:rsidRDefault="00FD7A7A" w:rsidP="00D32E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n=5727)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4BCB7A" w14:textId="77777777" w:rsidR="00D32EBA" w:rsidRPr="00FD7A7A" w:rsidRDefault="00D32EBA" w:rsidP="00D32E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e</w:t>
            </w: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ICU-CRD dataset</w:t>
            </w:r>
          </w:p>
          <w:p w14:paraId="5D997322" w14:textId="238AAEFE" w:rsidR="00FD7A7A" w:rsidRPr="00FD7A7A" w:rsidRDefault="00FD7A7A" w:rsidP="00D32E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n=815)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7CE30A" w14:textId="77777777" w:rsidR="00D32EBA" w:rsidRPr="00FD7A7A" w:rsidRDefault="00D32EBA" w:rsidP="00D32E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d</w:t>
            </w: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tChina dataset</w:t>
            </w:r>
          </w:p>
          <w:p w14:paraId="62E2C2C8" w14:textId="4C08157B" w:rsidR="00FD7A7A" w:rsidRPr="00FD7A7A" w:rsidRDefault="00FD7A7A" w:rsidP="00D32E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(</w:t>
            </w:r>
            <w:r w:rsidRPr="00FD7A7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n=459)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E70FEA" w14:textId="1A916794" w:rsidR="00D32EBA" w:rsidRPr="00FD7A7A" w:rsidRDefault="00FD7A7A" w:rsidP="00D32EBA">
            <w:pPr>
              <w:widowControl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1"/>
              </w:rPr>
              <w:sym w:font="Symbol" w:char="0063"/>
            </w:r>
            <w:r w:rsidRPr="00FD7A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5E359A" w14:textId="5CC50E49" w:rsidR="00D32EBA" w:rsidRPr="00FD7A7A" w:rsidRDefault="00D32EBA" w:rsidP="00D32EBA">
            <w:pPr>
              <w:widowControl/>
              <w:rPr>
                <w:rFonts w:ascii="Times New Roman" w:eastAsia="DengXia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b/>
                <w:i/>
                <w:iCs/>
                <w:color w:val="000000" w:themeColor="text1"/>
                <w:kern w:val="0"/>
                <w:sz w:val="20"/>
                <w:szCs w:val="21"/>
              </w:rPr>
              <w:t>P</w:t>
            </w:r>
          </w:p>
        </w:tc>
      </w:tr>
      <w:tr w:rsidR="00A24972" w:rsidRPr="00FD7A7A" w14:paraId="43988852" w14:textId="4B3B2A37" w:rsidTr="00A24972">
        <w:trPr>
          <w:trHeight w:val="454"/>
        </w:trPr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F15F0F" w14:textId="3CBABCAF" w:rsidR="00FD7A7A" w:rsidRPr="00FD7A7A" w:rsidRDefault="00FD7A7A" w:rsidP="00D32EB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A</w:t>
            </w: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live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, n </w:t>
            </w: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(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%)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50F2DD" w14:textId="3391F30D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5000 (87.31)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81D84F" w14:textId="60A8440C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715 (87.73)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54283C" w14:textId="3D0571CF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390 (84.97)</w:t>
            </w:r>
          </w:p>
        </w:tc>
        <w:tc>
          <w:tcPr>
            <w:tcW w:w="43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37F6ED" w14:textId="53DB655A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2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.313</w:t>
            </w:r>
          </w:p>
        </w:tc>
        <w:tc>
          <w:tcPr>
            <w:tcW w:w="43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CF4E95" w14:textId="56A602F7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0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.315</w:t>
            </w:r>
          </w:p>
        </w:tc>
      </w:tr>
      <w:tr w:rsidR="00FD7A7A" w:rsidRPr="00FD7A7A" w14:paraId="19E76EA2" w14:textId="2706725D" w:rsidTr="00A24972">
        <w:trPr>
          <w:trHeight w:val="454"/>
        </w:trPr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E08A74" w14:textId="052C2738" w:rsidR="00FD7A7A" w:rsidRPr="00FD7A7A" w:rsidRDefault="00FD7A7A" w:rsidP="00D32EB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 xml:space="preserve">Death, n </w:t>
            </w: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(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%)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C948BE" w14:textId="4469ECB1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727 (12.69)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F86415" w14:textId="40D32E35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1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00 (12.27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246946" w14:textId="3C684CE1" w:rsidR="00FD7A7A" w:rsidRPr="00FD7A7A" w:rsidRDefault="00FD7A7A" w:rsidP="00FD7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 w:rsidRPr="00FD7A7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1"/>
              </w:rPr>
              <w:t>6</w:t>
            </w:r>
            <w:r w:rsidRPr="00FD7A7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  <w:t>9 (15.03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9CFD7" w14:textId="77777777" w:rsidR="00FD7A7A" w:rsidRPr="00FD7A7A" w:rsidRDefault="00FD7A7A" w:rsidP="006078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E1128" w14:textId="77777777" w:rsidR="00FD7A7A" w:rsidRPr="00FD7A7A" w:rsidRDefault="00FD7A7A" w:rsidP="006078D3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1"/>
              </w:rPr>
            </w:pPr>
          </w:p>
        </w:tc>
      </w:tr>
    </w:tbl>
    <w:p w14:paraId="19B98E37" w14:textId="0221C6CC" w:rsidR="003C3A84" w:rsidRDefault="003C3A84" w:rsidP="006078D3">
      <w:pPr>
        <w:jc w:val="center"/>
      </w:pPr>
    </w:p>
    <w:p w14:paraId="64D43C80" w14:textId="77777777" w:rsidR="003C3A84" w:rsidRDefault="003C3A84">
      <w:pPr>
        <w:widowControl/>
        <w:jc w:val="left"/>
      </w:pPr>
      <w:r>
        <w:br w:type="page"/>
      </w:r>
    </w:p>
    <w:p w14:paraId="2A25A191" w14:textId="07DD55F7" w:rsidR="00471B7E" w:rsidRPr="009B0736" w:rsidRDefault="00471B7E" w:rsidP="00471B7E">
      <w:pPr>
        <w:rPr>
          <w:b/>
          <w:bCs/>
          <w:sz w:val="22"/>
        </w:rPr>
      </w:pPr>
      <w:r w:rsidRPr="009B0736">
        <w:rPr>
          <w:rFonts w:ascii="Arial" w:hAnsi="Arial" w:cs="Arial" w:hint="eastAsia"/>
          <w:b/>
          <w:bCs/>
          <w:sz w:val="18"/>
          <w:szCs w:val="18"/>
        </w:rPr>
        <w:lastRenderedPageBreak/>
        <w:t>T</w:t>
      </w:r>
      <w:r w:rsidRPr="009B0736">
        <w:rPr>
          <w:rFonts w:ascii="Arial" w:hAnsi="Arial" w:cs="Arial"/>
          <w:b/>
          <w:bCs/>
          <w:sz w:val="18"/>
          <w:szCs w:val="18"/>
        </w:rPr>
        <w:t>able S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9B0736">
        <w:rPr>
          <w:rFonts w:ascii="Arial" w:hAnsi="Arial" w:cs="Arial"/>
          <w:b/>
          <w:bCs/>
          <w:sz w:val="18"/>
          <w:szCs w:val="18"/>
        </w:rPr>
        <w:t xml:space="preserve">. Characterization of the MIMIC-IV dataset </w:t>
      </w:r>
      <w:r w:rsidRPr="009B0736">
        <w:rPr>
          <w:rFonts w:ascii="Arial" w:hAnsi="Arial" w:cs="Arial" w:hint="eastAsia"/>
          <w:b/>
          <w:bCs/>
          <w:sz w:val="18"/>
          <w:szCs w:val="18"/>
        </w:rPr>
        <w:t>cohort</w:t>
      </w:r>
      <w:r w:rsidRPr="009B0736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1524"/>
        <w:gridCol w:w="1524"/>
        <w:gridCol w:w="1524"/>
        <w:gridCol w:w="779"/>
      </w:tblGrid>
      <w:tr w:rsidR="00471B7E" w:rsidRPr="009B0736" w14:paraId="10E35E11" w14:textId="77777777" w:rsidTr="00252D01">
        <w:trPr>
          <w:trHeight w:val="20"/>
        </w:trPr>
        <w:tc>
          <w:tcPr>
            <w:tcW w:w="186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0B4138B" w14:textId="77777777" w:rsidR="00471B7E" w:rsidRPr="009B0736" w:rsidRDefault="00471B7E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75E6323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1B0DEC91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atients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0393429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</w:p>
          <w:p w14:paraId="2D92AA94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EA6A8E6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3D3D3D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color w:val="3D3D3D"/>
                <w:sz w:val="18"/>
                <w:szCs w:val="18"/>
              </w:rPr>
              <w:t>Non-survival</w:t>
            </w:r>
          </w:p>
          <w:p w14:paraId="0AAA67D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color w:val="3D3D3D"/>
                <w:sz w:val="18"/>
                <w:szCs w:val="18"/>
              </w:rPr>
              <w:t>G</w:t>
            </w:r>
            <w:r w:rsidRPr="009B0736">
              <w:rPr>
                <w:rFonts w:ascii="Times New Roman" w:hAnsi="Times New Roman" w:cs="Times New Roman"/>
                <w:color w:val="3D3D3D"/>
                <w:sz w:val="18"/>
                <w:szCs w:val="18"/>
              </w:rPr>
              <w:t>roup</w:t>
            </w:r>
          </w:p>
        </w:tc>
        <w:tc>
          <w:tcPr>
            <w:tcW w:w="457" w:type="pct"/>
            <w:vMerge w:val="restart"/>
            <w:tcBorders>
              <w:top w:val="single" w:sz="12" w:space="0" w:color="000000"/>
              <w:left w:val="nil"/>
            </w:tcBorders>
            <w:vAlign w:val="center"/>
          </w:tcPr>
          <w:p w14:paraId="465DA081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471B7E" w:rsidRPr="009B0736" w14:paraId="59F8E1C8" w14:textId="77777777" w:rsidTr="00252D01">
        <w:trPr>
          <w:trHeight w:val="20"/>
        </w:trPr>
        <w:tc>
          <w:tcPr>
            <w:tcW w:w="1861" w:type="pct"/>
            <w:vMerge/>
            <w:tcBorders>
              <w:bottom w:val="single" w:sz="12" w:space="0" w:color="auto"/>
              <w:right w:val="nil"/>
            </w:tcBorders>
          </w:tcPr>
          <w:p w14:paraId="7D9C668C" w14:textId="77777777" w:rsidR="00471B7E" w:rsidRPr="009B0736" w:rsidRDefault="00471B7E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41707C9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n=5727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929ED5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n=5000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DE4321D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n=727)</w:t>
            </w:r>
          </w:p>
        </w:tc>
        <w:tc>
          <w:tcPr>
            <w:tcW w:w="457" w:type="pct"/>
            <w:vMerge/>
            <w:tcBorders>
              <w:left w:val="nil"/>
              <w:bottom w:val="single" w:sz="12" w:space="0" w:color="000000"/>
            </w:tcBorders>
          </w:tcPr>
          <w:p w14:paraId="7663491D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1B7E" w:rsidRPr="009B0736" w14:paraId="37420B07" w14:textId="77777777" w:rsidTr="00252D01">
        <w:trPr>
          <w:trHeight w:val="20"/>
        </w:trPr>
        <w:tc>
          <w:tcPr>
            <w:tcW w:w="1861" w:type="pct"/>
            <w:tcBorders>
              <w:top w:val="single" w:sz="12" w:space="0" w:color="auto"/>
              <w:bottom w:val="nil"/>
              <w:right w:val="nil"/>
            </w:tcBorders>
          </w:tcPr>
          <w:p w14:paraId="3BFAA66D" w14:textId="77777777" w:rsidR="00471B7E" w:rsidRPr="009B0736" w:rsidRDefault="00471B7E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Age (Mean</w:t>
            </w: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CF653D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67.78±13.35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6B8D2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67.13±13.29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D121F2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72.29±12.87</w:t>
            </w:r>
          </w:p>
        </w:tc>
        <w:tc>
          <w:tcPr>
            <w:tcW w:w="457" w:type="pct"/>
            <w:tcBorders>
              <w:top w:val="single" w:sz="12" w:space="0" w:color="000000"/>
              <w:left w:val="nil"/>
              <w:bottom w:val="nil"/>
            </w:tcBorders>
          </w:tcPr>
          <w:p w14:paraId="6B40FD4B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71B7E" w:rsidRPr="009B0736" w14:paraId="3F00C3D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BADCADB" w14:textId="77777777" w:rsidR="00471B7E" w:rsidRPr="009B0736" w:rsidRDefault="00471B7E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Gender male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54C200E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3367 (58.7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769386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2932 (59.8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4065EBC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435 (58.6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36D3114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.541</w:t>
            </w:r>
          </w:p>
        </w:tc>
      </w:tr>
      <w:tr w:rsidR="00471B7E" w:rsidRPr="009B0736" w14:paraId="090E2E4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B665824" w14:textId="77777777" w:rsidR="00471B7E" w:rsidRPr="009B0736" w:rsidRDefault="00471B7E" w:rsidP="00252D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y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0501DAB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C8EF2A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FEC53B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2E151DC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471B7E" w:rsidRPr="009B0736" w14:paraId="40BEBF6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0122CF8" w14:textId="77777777" w:rsidR="00471B7E" w:rsidRPr="00154574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5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,</w:t>
            </w:r>
            <w:r w:rsidRPr="001545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545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1545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453CB08" w14:textId="77777777" w:rsidR="00471B7E" w:rsidRPr="0015457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5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545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 (25.4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A0E0CE" w14:textId="77777777" w:rsidR="00471B7E" w:rsidRPr="0015457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5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0 (24.0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FDCF95C" w14:textId="77777777" w:rsidR="00471B7E" w:rsidRPr="0015457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5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 (35.3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B56EC94" w14:textId="77777777" w:rsidR="00471B7E" w:rsidRPr="0015457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545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70758C" w14:paraId="37AB59F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0C1EA38" w14:textId="77777777" w:rsidR="00471B7E" w:rsidRPr="0070758C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gestive heart failure,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A4366B2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0 (40.8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C79A58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1 (39.2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2792073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79 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BDEA6A1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4601BCB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3A611CC" w14:textId="77777777" w:rsidR="00471B7E" w:rsidRPr="0070758C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pheral vascular disease,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5058F22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14.4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150E4E4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14.0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769DAFE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17.3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30305C9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471B7E" w:rsidRPr="009B0736" w14:paraId="021F23B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BB2C53A" w14:textId="77777777" w:rsidR="00471B7E" w:rsidRPr="009B073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disease,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44513BF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 (14.0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913396B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6 (12.9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8E65BC" w14:textId="77777777" w:rsidR="00471B7E" w:rsidRPr="0070758C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 (21.8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EE1A90D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075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3ECB40E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FA96AE8" w14:textId="77777777" w:rsidR="00471B7E" w:rsidRPr="00993D4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ntia,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177412B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4 (5.8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70BD4FA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 (5.6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BF66A2B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 (7.4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753A419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471B7E" w:rsidRPr="009B0736" w14:paraId="276A948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686A8E1" w14:textId="77777777" w:rsidR="00471B7E" w:rsidRPr="00993D4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pulmonary disease,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7097EFA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1 (28.6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2592259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4 (28.8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0878EE4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 (27.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B81A383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</w:tr>
      <w:tr w:rsidR="00471B7E" w:rsidRPr="009B0736" w14:paraId="2A4CC14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ED10B3C" w14:textId="77777777" w:rsidR="00471B7E" w:rsidRPr="00993D4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 disease,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4A8D0DD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 (3.1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B61A6D9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 (2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C4A9059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4.8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390850B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471B7E" w:rsidRPr="009B0736" w14:paraId="3D532D0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D9E8E50" w14:textId="77777777" w:rsidR="00471B7E" w:rsidRPr="00993D4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plegia,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6C679A4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 (4.4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735559B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 (3.9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421EAA8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 (7.7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4341695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93D46" w14:paraId="6FA655A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AF2D8F5" w14:textId="77777777" w:rsidR="00471B7E" w:rsidRPr="00993D4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l disease,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993D4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179F511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2 (38.6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EBB3A49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3 (37.2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B7C355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9 (48.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7CD724B" w14:textId="77777777" w:rsidR="00471B7E" w:rsidRPr="00993D4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3D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26A3D88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B2FC5AC" w14:textId="77777777" w:rsidR="00471B7E" w:rsidRPr="00060439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cancer,</w:t>
            </w: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2BF3CB6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(12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D88FB2C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 (11.8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B186D6C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20.6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32AA90A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1F37E1E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6B74C9F" w14:textId="77777777" w:rsidR="00471B7E" w:rsidRPr="00060439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tatic solid tumor,</w:t>
            </w: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10360D3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 (4.7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9A6829A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 (3.8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3ED22D6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(11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B5E6439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1C16661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DE25D38" w14:textId="77777777" w:rsidR="00471B7E" w:rsidRPr="00060439" w:rsidRDefault="00471B7E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4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0604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 sign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1F0250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A89027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AF00E2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DC1BA56" w14:textId="77777777" w:rsidR="00471B7E" w:rsidRPr="00060439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B7E" w:rsidRPr="009B0736" w14:paraId="7613007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257229A" w14:textId="77777777" w:rsidR="00471B7E" w:rsidRPr="00B30605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 (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3D721CD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48±15.8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F385D42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91±15.4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05E981F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39±18.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7FED3E0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117A726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205584D" w14:textId="77777777" w:rsidR="00471B7E" w:rsidRPr="00B30605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196D0C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67±16.0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4792E7E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.38±15.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7F9560B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71±17.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366954E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66D53A6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182D10D" w14:textId="77777777" w:rsidR="00471B7E" w:rsidRPr="00B30605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9AA316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15±10.4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16F41C8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34±10.4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43B77BD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86±11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86D5EA9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74A0760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D2F8147" w14:textId="77777777" w:rsidR="00471B7E" w:rsidRPr="00B30605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27F492D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86±10.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82708A8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14±10.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C83EF8B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8±10.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C899184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4079F52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ADDCFBA" w14:textId="77777777" w:rsidR="00471B7E" w:rsidRPr="00B30605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rate (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76E7EA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1±3.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EABD193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6±3.7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93DEE1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3±4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3DA158F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4230BD7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1BEA9B8" w14:textId="77777777" w:rsidR="00471B7E" w:rsidRPr="00B30605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 saturation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A81B570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90±2.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1A4900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0±1.9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46F7180" w14:textId="77777777" w:rsidR="00471B7E" w:rsidRPr="00B30605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19±3.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261EF93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527BBF3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2E11049" w14:textId="77777777" w:rsidR="00471B7E" w:rsidRPr="00B30605" w:rsidRDefault="00471B7E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06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B306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</w:t>
            </w:r>
            <w:r w:rsidRPr="00B306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ry</w:t>
            </w:r>
            <w:r w:rsidRPr="00B306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st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F3AB81A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B5B9C1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8A3E1C6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2195FC3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471B7E" w:rsidRPr="009B0736" w14:paraId="32361EB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0627E4F" w14:textId="77777777" w:rsidR="00471B7E" w:rsidRPr="00552E24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D948FCB" w14:textId="77777777" w:rsidR="00471B7E" w:rsidRPr="00552E2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8±10.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75D123A" w14:textId="77777777" w:rsidR="00471B7E" w:rsidRPr="00552E2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1±10.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890E660" w14:textId="77777777" w:rsidR="00471B7E" w:rsidRPr="00552E2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6±10.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9E2F0A1" w14:textId="77777777" w:rsidR="00471B7E" w:rsidRPr="00552E2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52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471B7E" w:rsidRPr="009B0736" w14:paraId="7D95128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1451E3B" w14:textId="77777777" w:rsidR="00471B7E" w:rsidRPr="00F07E7B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3A5AFC6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BA7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6551FCF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7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BA7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B24315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0</w:t>
            </w: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BA798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3C45245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2EED50E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AF3DF37" w14:textId="77777777" w:rsidR="00471B7E" w:rsidRPr="00F07E7B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8C720AA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±3.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A3CF1DF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±3.9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17E93B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±1.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35B4185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</w:t>
            </w:r>
          </w:p>
        </w:tc>
      </w:tr>
      <w:tr w:rsidR="00471B7E" w:rsidRPr="009B0736" w14:paraId="411A9F6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146641F" w14:textId="77777777" w:rsidR="00471B7E" w:rsidRPr="00F07E7B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7BD2CD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±0.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D52DEA2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±0.8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F33D6B9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±0.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2C16A5F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</w:tr>
      <w:tr w:rsidR="00471B7E" w:rsidRPr="009B0736" w14:paraId="354D63C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561BA36" w14:textId="77777777" w:rsidR="00471B7E" w:rsidRPr="00F07E7B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1317F44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±0.2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2EBF86B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±0.2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1A5FADD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±0.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795B4FF" w14:textId="77777777" w:rsidR="00471B7E" w:rsidRPr="00F07E7B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7E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471B7E" w:rsidRPr="000B0F84" w14:paraId="59EDC61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4F93AD4" w14:textId="77777777" w:rsidR="00471B7E" w:rsidRPr="000B0F84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852D50C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±0.0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CC3F4EB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±0.0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497A0C1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±0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7FEED99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3</w:t>
            </w:r>
          </w:p>
        </w:tc>
      </w:tr>
      <w:tr w:rsidR="00471B7E" w:rsidRPr="009B0736" w14:paraId="210E3C9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1D66E4E" w14:textId="77777777" w:rsidR="00471B7E" w:rsidRPr="000B0F84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 blood cell (m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A524E0C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6±0.7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890689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6±0.7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DCCB05B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±0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0964CD5" w14:textId="77777777" w:rsidR="00471B7E" w:rsidRPr="000B0F84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0F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471B7E" w:rsidRPr="009B0736" w14:paraId="5477F63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A36D242" w14:textId="77777777" w:rsidR="00471B7E" w:rsidRPr="0064641F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2D00CF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.46±110.3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84EAA7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13±108.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F2AE042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.92±119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AEA2AC8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471B7E" w:rsidRPr="009B0736" w14:paraId="1972DA1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92DD20F" w14:textId="77777777" w:rsidR="00471B7E" w:rsidRPr="0064641F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DE04BC4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20±6.4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0C74829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7±6.4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828424F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6±6.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B849C74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2</w:t>
            </w:r>
          </w:p>
        </w:tc>
      </w:tr>
      <w:tr w:rsidR="00471B7E" w:rsidRPr="009B0736" w14:paraId="0A362D1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62691C7" w14:textId="77777777" w:rsidR="00471B7E" w:rsidRPr="0064641F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0B37A2C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2±2.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62E5FE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4±2.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D1E0C6D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9±2.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4CF928E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471B7E" w:rsidRPr="009B0736" w14:paraId="2DCF594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B6C036C" w14:textId="77777777" w:rsidR="00471B7E" w:rsidRPr="0064641F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 (p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9CC380D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9±2.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A8F2132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9±2.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FF91FCE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6±2.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345F4DC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9</w:t>
            </w:r>
          </w:p>
        </w:tc>
      </w:tr>
      <w:tr w:rsidR="00471B7E" w:rsidRPr="009B0736" w14:paraId="756E6DC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6A13CA9" w14:textId="77777777" w:rsidR="00471B7E" w:rsidRPr="0064641F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C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A0E287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3±1.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11F4BA8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52±1.7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8A63430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5±1.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B2CEC35" w14:textId="77777777" w:rsidR="00471B7E" w:rsidRPr="0064641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3F74056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875E11B" w14:textId="77777777" w:rsidR="00471B7E" w:rsidRPr="00133E82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 (f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4987AC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97±7.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8E6BA89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74±7.4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8EE692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57±8.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3304FD9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119568B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0FF5A5D" w14:textId="77777777" w:rsidR="00471B7E" w:rsidRPr="00133E82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W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3A92DA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5±2.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52092B5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0±2.3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DA8F79C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0±2.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62FC496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0E29873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BDEED21" w14:textId="77777777" w:rsidR="00471B7E" w:rsidRPr="00133E82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23BCAC1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85±396.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ADE17B1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73±366.9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53FC960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.44±555.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B1D4D40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2C8C109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A35F3B8" w14:textId="77777777" w:rsidR="00471B7E" w:rsidRPr="00133E82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D3BB67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.73±831.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FC924EC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.36±724.6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29A6F03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.99±1338.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9A1BAE7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25E1341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464BD62" w14:textId="77777777" w:rsidR="00471B7E" w:rsidRPr="00133E82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7C2143E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65±111.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B8F7ED7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77±107.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B01E2BB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44±132.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2641E0B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33EF739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B97EA49" w14:textId="77777777" w:rsidR="00471B7E" w:rsidRPr="00133E82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E03D880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±0.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4956225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±0.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E2EF65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4±0.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A06DA3F" w14:textId="77777777" w:rsidR="00471B7E" w:rsidRPr="00133E82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304BC39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4320D06" w14:textId="77777777" w:rsidR="00471B7E" w:rsidRPr="007F2BF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T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l bilirubin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F2A5641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3BC27E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DA15589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15B229D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46D839E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59A660B" w14:textId="77777777" w:rsidR="00471B7E" w:rsidRPr="007F2BF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F49A21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6DB397E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6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339966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83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4F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34AC79A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27B8263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03266C0" w14:textId="77777777" w:rsidR="00471B7E" w:rsidRPr="007F2BF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tinine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89CBC0D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FE7129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EC02855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CD80EB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6C5156D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E9DFEBD" w14:textId="77777777" w:rsidR="00471B7E" w:rsidRPr="007F2BF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(sec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E4289CD" w14:textId="77777777" w:rsidR="00471B7E" w:rsidRPr="007F2B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8±15.9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9AD61F5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9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B93977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2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825C708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46204A9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77D8D9D" w14:textId="77777777" w:rsidR="00471B7E" w:rsidRPr="009B073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6AE7E4C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F3027A4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56D8623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5BFB21A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1A3CC0F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FD95C37" w14:textId="77777777" w:rsidR="00471B7E" w:rsidRPr="009B073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ium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B38505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95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F2B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02DEE4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94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32DB501" w14:textId="77777777" w:rsidR="00471B7E" w:rsidRPr="00D460CA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01±5.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B85E206" w14:textId="77777777" w:rsidR="00471B7E" w:rsidRPr="00D460CA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</w:tr>
      <w:tr w:rsidR="00471B7E" w:rsidRPr="009B0736" w14:paraId="586EAF2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7C4AEAF" w14:textId="77777777" w:rsidR="00471B7E" w:rsidRPr="009B073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ssium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6E445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7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43FC1FA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D01528A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6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6C82CE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03DB60E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941FE80" w14:textId="77777777" w:rsidR="00471B7E" w:rsidRPr="00D460CA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ium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3CD4918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579FA54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38555D6" w14:textId="77777777" w:rsidR="00471B7E" w:rsidRPr="00D460CA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0±1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D3ACD1A" w14:textId="77777777" w:rsidR="00471B7E" w:rsidRPr="00D460CA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</w:tr>
      <w:tr w:rsidR="00471B7E" w:rsidRPr="009B0736" w14:paraId="7238EDF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221142D" w14:textId="77777777" w:rsidR="00471B7E" w:rsidRPr="00D460CA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60C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460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lorid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A0FB3CE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52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77194D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B66EB7F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6652B40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252A9B9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D0F2EE0" w14:textId="77777777" w:rsidR="00471B7E" w:rsidRPr="009B073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arbonat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A85F5C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0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31D7AA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6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32B5379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1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02E2412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3A1331E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E9F832F" w14:textId="77777777" w:rsidR="00471B7E" w:rsidRPr="009B0736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on ga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8789D07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62D1898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2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B154D38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5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B403A8F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677D9AC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D6F30DC" w14:textId="77777777" w:rsidR="00471B7E" w:rsidRPr="00EE1C2F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DB220A4" w14:textId="77777777" w:rsidR="00471B7E" w:rsidRPr="00EE1C2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.62±98.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59B20AD" w14:textId="77777777" w:rsidR="00471B7E" w:rsidRPr="00EE1C2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.84±99.6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B41524F" w14:textId="77777777" w:rsidR="00471B7E" w:rsidRPr="00EE1C2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.98±92.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3FF62C9" w14:textId="77777777" w:rsidR="00471B7E" w:rsidRPr="00EE1C2F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1C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</w:tr>
      <w:tr w:rsidR="00471B7E" w:rsidRPr="009B0736" w14:paraId="614CB01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8A885E2" w14:textId="77777777" w:rsidR="00471B7E" w:rsidRPr="00C00E97" w:rsidRDefault="00471B7E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E9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at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4252005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F4A2F64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C08E56C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</w:t>
            </w: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C562EC3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33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472FCE9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60CB74D" w14:textId="77777777" w:rsidR="00471B7E" w:rsidRPr="00C00E97" w:rsidRDefault="00471B7E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E9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C00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ven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0E0E75B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F18547F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36E35B9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60FCCC8" w14:textId="77777777" w:rsidR="00471B7E" w:rsidRPr="009B0736" w:rsidRDefault="00471B7E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471B7E" w:rsidRPr="009B0736" w14:paraId="5CBBC0D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014C6E8" w14:textId="77777777" w:rsidR="00471B7E" w:rsidRPr="007B2DC1" w:rsidRDefault="00471B7E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pressor used,</w:t>
            </w:r>
            <w:r w:rsidRPr="007B2DC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7B2DC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81F5C2B" w14:textId="77777777" w:rsidR="00471B7E" w:rsidRPr="007B2DC1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2DC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92 </w:t>
            </w:r>
            <w:r w:rsidRPr="007B2DC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61FA5B4" w14:textId="77777777" w:rsidR="00471B7E" w:rsidRPr="007B2DC1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2DC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5 (46.3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724BA30" w14:textId="77777777" w:rsidR="00471B7E" w:rsidRPr="007B2DC1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2DC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 (71.5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707AE6F" w14:textId="77777777" w:rsidR="00471B7E" w:rsidRPr="007B2DC1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2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7E9EAC9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9E22D95" w14:textId="77777777" w:rsidR="00471B7E" w:rsidRPr="00B770F6" w:rsidRDefault="00471B7E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T,</w:t>
            </w: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FB846B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11.6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13EE2A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 (9.6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A48D50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 (25.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ECDF78D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71B7E" w:rsidRPr="009B0736" w14:paraId="3F5C1C3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single" w:sz="12" w:space="0" w:color="000000"/>
              <w:right w:val="nil"/>
            </w:tcBorders>
          </w:tcPr>
          <w:p w14:paraId="285125C8" w14:textId="77777777" w:rsidR="00471B7E" w:rsidRPr="00B770F6" w:rsidRDefault="00471B7E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ilation,</w:t>
            </w: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233136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8 (51.48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23D05C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 (48.66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FD6144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70.84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000000"/>
            </w:tcBorders>
          </w:tcPr>
          <w:p w14:paraId="508953AE" w14:textId="77777777" w:rsidR="00471B7E" w:rsidRPr="00B770F6" w:rsidRDefault="00471B7E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4BB35A4C" w14:textId="77777777" w:rsidR="00471B7E" w:rsidRPr="009B0736" w:rsidRDefault="00471B7E" w:rsidP="00471B7E">
      <w:pPr>
        <w:rPr>
          <w:rFonts w:ascii="Times New Roman" w:hAnsi="Times New Roman" w:cs="Times New Roman"/>
          <w:sz w:val="20"/>
          <w:szCs w:val="20"/>
        </w:rPr>
      </w:pPr>
      <w:r w:rsidRPr="009B0736">
        <w:rPr>
          <w:rFonts w:ascii="Times New Roman" w:hAnsi="Times New Roman" w:cs="Times New Roman"/>
          <w:sz w:val="20"/>
          <w:szCs w:val="20"/>
        </w:rPr>
        <w:t>CHD, Coronary heart disease; COPD, Chronic Obstructive Pulmonary Disease; ARDS, Acute Respiratory Distress Syndrome; CRP, C-reactive protein; BNP, Brain Natriuretic Peptide;</w:t>
      </w:r>
    </w:p>
    <w:p w14:paraId="3A9BFA2A" w14:textId="77777777" w:rsidR="00471B7E" w:rsidRPr="009B0736" w:rsidRDefault="00471B7E" w:rsidP="00471B7E">
      <w:pPr>
        <w:rPr>
          <w:rFonts w:ascii="Times New Roman" w:hAnsi="Times New Roman" w:cs="Times New Roman"/>
          <w:sz w:val="20"/>
          <w:szCs w:val="20"/>
        </w:rPr>
      </w:pPr>
      <w:r w:rsidRPr="009B0736">
        <w:rPr>
          <w:rFonts w:ascii="Times New Roman" w:hAnsi="Times New Roman" w:cs="Times New Roman"/>
          <w:sz w:val="20"/>
          <w:szCs w:val="20"/>
        </w:rPr>
        <w:t>*</w:t>
      </w:r>
      <w:r w:rsidRPr="009B0736">
        <w:rPr>
          <w:rFonts w:ascii="Times New Roman" w:hAnsi="Times New Roman" w:cs="Times New Roman" w:hint="eastAsia"/>
          <w:sz w:val="20"/>
          <w:szCs w:val="20"/>
        </w:rPr>
        <w:t>,</w:t>
      </w:r>
      <w:r w:rsidRPr="009B0736">
        <w:rPr>
          <w:rFonts w:ascii="Times New Roman" w:hAnsi="Times New Roman" w:cs="Times New Roman"/>
          <w:sz w:val="20"/>
          <w:szCs w:val="20"/>
        </w:rPr>
        <w:t xml:space="preserve"> 24 hours before extubation.</w:t>
      </w:r>
    </w:p>
    <w:p w14:paraId="0CD8EDF6" w14:textId="792D9B87" w:rsidR="00471B7E" w:rsidRDefault="00471B7E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6972E4AE" w14:textId="5D2D370B" w:rsidR="003C3A84" w:rsidRPr="009B0736" w:rsidRDefault="003C3A84" w:rsidP="003C3A84">
      <w:pPr>
        <w:rPr>
          <w:b/>
          <w:bCs/>
          <w:sz w:val="22"/>
        </w:rPr>
      </w:pPr>
      <w:r w:rsidRPr="009B0736">
        <w:rPr>
          <w:rFonts w:ascii="Arial" w:hAnsi="Arial" w:cs="Arial" w:hint="eastAsia"/>
          <w:b/>
          <w:bCs/>
          <w:sz w:val="18"/>
          <w:szCs w:val="18"/>
        </w:rPr>
        <w:lastRenderedPageBreak/>
        <w:t>T</w:t>
      </w:r>
      <w:r w:rsidRPr="009B0736">
        <w:rPr>
          <w:rFonts w:ascii="Arial" w:hAnsi="Arial" w:cs="Arial"/>
          <w:b/>
          <w:bCs/>
          <w:sz w:val="18"/>
          <w:szCs w:val="18"/>
        </w:rPr>
        <w:t>able S</w:t>
      </w:r>
      <w:r w:rsidR="00471B7E">
        <w:rPr>
          <w:rFonts w:ascii="Arial" w:hAnsi="Arial" w:cs="Arial"/>
          <w:b/>
          <w:bCs/>
          <w:sz w:val="18"/>
          <w:szCs w:val="18"/>
        </w:rPr>
        <w:t>3</w:t>
      </w:r>
      <w:r w:rsidRPr="009B0736">
        <w:rPr>
          <w:rFonts w:ascii="Arial" w:hAnsi="Arial" w:cs="Arial"/>
          <w:b/>
          <w:bCs/>
          <w:sz w:val="18"/>
          <w:szCs w:val="18"/>
        </w:rPr>
        <w:t xml:space="preserve">. Characterization of the </w:t>
      </w:r>
      <w:r>
        <w:rPr>
          <w:rFonts w:ascii="Arial" w:hAnsi="Arial" w:cs="Arial" w:hint="eastAsia"/>
          <w:b/>
          <w:bCs/>
          <w:sz w:val="18"/>
          <w:szCs w:val="18"/>
        </w:rPr>
        <w:t>e</w:t>
      </w:r>
      <w:r>
        <w:rPr>
          <w:rFonts w:ascii="Arial" w:hAnsi="Arial" w:cs="Arial"/>
          <w:b/>
          <w:bCs/>
          <w:sz w:val="18"/>
          <w:szCs w:val="18"/>
        </w:rPr>
        <w:t>ICU-CRD</w:t>
      </w:r>
      <w:r w:rsidRPr="009B0736">
        <w:rPr>
          <w:rFonts w:ascii="Arial" w:hAnsi="Arial" w:cs="Arial"/>
          <w:b/>
          <w:bCs/>
          <w:sz w:val="18"/>
          <w:szCs w:val="18"/>
        </w:rPr>
        <w:t xml:space="preserve"> dataset </w:t>
      </w:r>
      <w:r w:rsidRPr="009B0736">
        <w:rPr>
          <w:rFonts w:ascii="Arial" w:hAnsi="Arial" w:cs="Arial" w:hint="eastAsia"/>
          <w:b/>
          <w:bCs/>
          <w:sz w:val="18"/>
          <w:szCs w:val="18"/>
        </w:rPr>
        <w:t>cohort</w:t>
      </w:r>
      <w:r w:rsidRPr="009B0736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1524"/>
        <w:gridCol w:w="1524"/>
        <w:gridCol w:w="1524"/>
        <w:gridCol w:w="779"/>
      </w:tblGrid>
      <w:tr w:rsidR="003C3A84" w:rsidRPr="009B0736" w14:paraId="3D776B02" w14:textId="77777777" w:rsidTr="00252D01">
        <w:trPr>
          <w:trHeight w:val="20"/>
        </w:trPr>
        <w:tc>
          <w:tcPr>
            <w:tcW w:w="186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7BBE3D0" w14:textId="77777777" w:rsidR="003C3A84" w:rsidRPr="009B0736" w:rsidRDefault="003C3A84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1FA562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1F18A680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atients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FB846C2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Survival</w:t>
            </w:r>
          </w:p>
          <w:p w14:paraId="2B7F342E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A0188ED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color w:val="3D3D3D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color w:val="3D3D3D"/>
                <w:sz w:val="18"/>
                <w:szCs w:val="18"/>
              </w:rPr>
              <w:t>Non-survival</w:t>
            </w:r>
          </w:p>
          <w:p w14:paraId="37EEB920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color w:val="3D3D3D"/>
                <w:sz w:val="18"/>
                <w:szCs w:val="18"/>
              </w:rPr>
              <w:t>G</w:t>
            </w:r>
            <w:r w:rsidRPr="009B0736">
              <w:rPr>
                <w:rFonts w:ascii="Times New Roman" w:hAnsi="Times New Roman" w:cs="Times New Roman"/>
                <w:color w:val="3D3D3D"/>
                <w:sz w:val="18"/>
                <w:szCs w:val="18"/>
              </w:rPr>
              <w:t>roup</w:t>
            </w:r>
          </w:p>
        </w:tc>
        <w:tc>
          <w:tcPr>
            <w:tcW w:w="457" w:type="pct"/>
            <w:vMerge w:val="restart"/>
            <w:tcBorders>
              <w:top w:val="single" w:sz="12" w:space="0" w:color="000000"/>
              <w:left w:val="nil"/>
            </w:tcBorders>
            <w:vAlign w:val="center"/>
          </w:tcPr>
          <w:p w14:paraId="5C40CFF9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C3A84" w:rsidRPr="009B0736" w14:paraId="2C9A40F0" w14:textId="77777777" w:rsidTr="00252D01">
        <w:trPr>
          <w:trHeight w:val="20"/>
        </w:trPr>
        <w:tc>
          <w:tcPr>
            <w:tcW w:w="1861" w:type="pct"/>
            <w:vMerge/>
            <w:tcBorders>
              <w:bottom w:val="single" w:sz="12" w:space="0" w:color="auto"/>
              <w:right w:val="nil"/>
            </w:tcBorders>
          </w:tcPr>
          <w:p w14:paraId="2951069E" w14:textId="77777777" w:rsidR="003C3A84" w:rsidRPr="009B0736" w:rsidRDefault="003C3A84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4779B8A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5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B96C331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CB0246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vMerge/>
            <w:tcBorders>
              <w:left w:val="nil"/>
              <w:bottom w:val="single" w:sz="12" w:space="0" w:color="000000"/>
            </w:tcBorders>
          </w:tcPr>
          <w:p w14:paraId="6422F83E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3A84" w:rsidRPr="009B0736" w14:paraId="76D38306" w14:textId="77777777" w:rsidTr="00252D01">
        <w:trPr>
          <w:trHeight w:val="20"/>
        </w:trPr>
        <w:tc>
          <w:tcPr>
            <w:tcW w:w="1861" w:type="pct"/>
            <w:tcBorders>
              <w:top w:val="single" w:sz="12" w:space="0" w:color="auto"/>
              <w:bottom w:val="nil"/>
              <w:right w:val="nil"/>
            </w:tcBorders>
          </w:tcPr>
          <w:p w14:paraId="34B9FC92" w14:textId="77777777" w:rsidR="003C3A84" w:rsidRPr="009B0736" w:rsidRDefault="003C3A84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Age (Mean</w:t>
            </w: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E1B4E85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66.35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8A02A38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3808162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69.89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</w:p>
        </w:tc>
        <w:tc>
          <w:tcPr>
            <w:tcW w:w="457" w:type="pct"/>
            <w:tcBorders>
              <w:top w:val="single" w:sz="12" w:space="0" w:color="000000"/>
              <w:left w:val="nil"/>
              <w:bottom w:val="nil"/>
            </w:tcBorders>
          </w:tcPr>
          <w:p w14:paraId="43F05AAD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C3A84" w:rsidRPr="009B0736" w14:paraId="652866B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B5677C4" w14:textId="77777777" w:rsidR="003C3A84" w:rsidRPr="009B0736" w:rsidRDefault="003C3A84" w:rsidP="00252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Gender male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  <w:r w:rsidRPr="009B0736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F3D53F9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9B07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ECB5305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 (</w:t>
            </w: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3CBF4F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53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A840107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640C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3C3A84" w:rsidRPr="009B0736" w14:paraId="4BB065A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9FA9B3B" w14:textId="77777777" w:rsidR="003C3A84" w:rsidRPr="009B0736" w:rsidRDefault="003C3A84" w:rsidP="00252D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B07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y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E220B35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B14FC37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F1CD5DE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045AAA5" w14:textId="77777777" w:rsidR="003C3A84" w:rsidRPr="009B0736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9B0736" w14:paraId="33D5098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9390FE9" w14:textId="77777777" w:rsidR="003C3A84" w:rsidRPr="00395B7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,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243FBA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8.2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2AD937E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 (8.5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8002935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6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939A753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</w:tr>
      <w:tr w:rsidR="003C3A84" w:rsidRPr="0070758C" w14:paraId="773F424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EDB2297" w14:textId="77777777" w:rsidR="003C3A84" w:rsidRPr="00395B7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gestive heart failure,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7CAA438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 (22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40AB604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 (23.0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9F55760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425BFE3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0</w:t>
            </w:r>
          </w:p>
        </w:tc>
      </w:tr>
      <w:tr w:rsidR="003C3A84" w:rsidRPr="009B0736" w14:paraId="15B6DA8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0DE7D53" w14:textId="77777777" w:rsidR="003C3A84" w:rsidRPr="00395B7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pheral vascular disease,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27AC9C6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1.7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B9B64A1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.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3705B11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8627F35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3C3A84" w:rsidRPr="009B0736" w14:paraId="4273E04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2EAA226" w14:textId="77777777" w:rsidR="003C3A84" w:rsidRPr="00395B7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disease,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E5B4042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5.2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BCDD26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 (5.1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7CC4FC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6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A9DCAA4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0</w:t>
            </w:r>
          </w:p>
        </w:tc>
      </w:tr>
      <w:tr w:rsidR="003C3A84" w:rsidRPr="009B0736" w14:paraId="7C1B7CA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26FD071" w14:textId="77777777" w:rsidR="003C3A84" w:rsidRPr="00395B7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ntia,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395B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69C7849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3.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BBF5E75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3.0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797BBD1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8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30D30F2" w14:textId="77777777" w:rsidR="003C3A84" w:rsidRPr="00395B7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5B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3C3A84" w:rsidRPr="009B0736" w14:paraId="6A490F6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58A9445" w14:textId="77777777" w:rsidR="003C3A84" w:rsidRPr="00F8245F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pulmonary disease,</w:t>
            </w:r>
            <w:r w:rsidRPr="00F824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82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F824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067077C" w14:textId="77777777" w:rsidR="003C3A84" w:rsidRPr="00F8245F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 (19.1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B9719E2" w14:textId="77777777" w:rsidR="003C3A84" w:rsidRPr="00F8245F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 (18.7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EC8B411" w14:textId="77777777" w:rsidR="003C3A84" w:rsidRPr="00F8245F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22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4B0B628" w14:textId="77777777" w:rsidR="003C3A84" w:rsidRPr="00F8245F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24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3C3A84" w:rsidRPr="009B0736" w14:paraId="1D8DFB1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FE080FE" w14:textId="77777777" w:rsidR="003C3A84" w:rsidRPr="00BD508E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 disease,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C147F2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0.7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BF1E72E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0.8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A3EA880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0D319B4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C3A84" w:rsidRPr="009B0736" w14:paraId="31BF1D2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AE75083" w14:textId="77777777" w:rsidR="003C3A84" w:rsidRPr="00BD508E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plegia,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708AEA5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2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320CFED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2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CD584BA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6518DF0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C3A84" w:rsidRPr="00993D46" w14:paraId="33BBA02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BCD7F64" w14:textId="77777777" w:rsidR="003C3A84" w:rsidRPr="00BD508E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l disease,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59CD13A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8.3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C139D39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8.1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78376EA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0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975B55D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2</w:t>
            </w:r>
          </w:p>
        </w:tc>
      </w:tr>
      <w:tr w:rsidR="003C3A84" w:rsidRPr="009B0736" w14:paraId="2BF5840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FFAE8D5" w14:textId="77777777" w:rsidR="003C3A84" w:rsidRPr="00BD508E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cancer,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7C2FADD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(1.9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E1EAEB4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.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A20EEA1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4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C6F7C05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</w:tr>
      <w:tr w:rsidR="003C3A84" w:rsidRPr="009B0736" w14:paraId="1E4BB04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4D649C6" w14:textId="77777777" w:rsidR="003C3A84" w:rsidRPr="00BD508E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tatic solid tumor,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BD8ECE0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4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C040CD7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4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26D682E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A42588B" w14:textId="77777777" w:rsidR="003C3A84" w:rsidRPr="00BD508E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3C3A84" w:rsidRPr="009B0736" w14:paraId="4F74377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8B768B7" w14:textId="77777777" w:rsidR="003C3A84" w:rsidRPr="00BD508E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50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BD50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 sign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F392028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D9352AF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D7C73C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C032375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9B0736" w14:paraId="1C7502D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880A2BA" w14:textId="77777777" w:rsidR="003C3A84" w:rsidRPr="00465A6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 (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EF92E3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3±22.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6E2D5B9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52±21.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2DEA15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71±26.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779F33A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3C3A84" w:rsidRPr="009B0736" w14:paraId="0BC4085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FFAB4DE" w14:textId="77777777" w:rsidR="003C3A84" w:rsidRPr="00465A6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FF97C6B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59±24.8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126F190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88±24.8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E0DC8E0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.39±22.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1E00F9F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C3A84" w:rsidRPr="009B0736" w14:paraId="35A052E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A802F85" w14:textId="77777777" w:rsidR="003C3A84" w:rsidRPr="00465A6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2ABEA35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94±16.8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844C959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4±16.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ED29DB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8±15.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26B9E2F" w14:textId="77777777" w:rsidR="003C3A84" w:rsidRPr="00465A6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A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C3A84" w:rsidRPr="009B0736" w14:paraId="7A96C9B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29A56D7" w14:textId="77777777" w:rsidR="003C3A84" w:rsidRPr="003E2F62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60262E6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16±18.0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49907DE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99±18.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DCFA238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23±16.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18F1EA0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C3A84" w:rsidRPr="009B0736" w14:paraId="03FC81C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5C4AF3F" w14:textId="77777777" w:rsidR="003C3A84" w:rsidRPr="003E2F62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rate (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583C7D8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7±6.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B96A002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50±6.4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C852DD7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1±7.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C3C6507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C3A84" w:rsidRPr="009B0736" w14:paraId="110F445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90C8186" w14:textId="77777777" w:rsidR="003C3A84" w:rsidRPr="003E2F62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 saturation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D1A24F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41±4.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84C861E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57±3.8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AC2096F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26±5.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0F0CDAD" w14:textId="77777777" w:rsidR="003C3A84" w:rsidRPr="003E2F62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C3A84" w:rsidRPr="009B0736" w14:paraId="5F85CA0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1BD4C98" w14:textId="77777777" w:rsidR="003C3A84" w:rsidRPr="00A5640C" w:rsidRDefault="003C3A84" w:rsidP="00252D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2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3E2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</w:t>
            </w:r>
            <w:r w:rsidRPr="003E2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ry</w:t>
            </w:r>
            <w:r w:rsidRPr="003E2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st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6302349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FC6669D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95B4644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DA35F24" w14:textId="77777777" w:rsidR="003C3A84" w:rsidRPr="00A5640C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9B0736" w14:paraId="1D4CD8D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AA39814" w14:textId="77777777" w:rsidR="003C3A84" w:rsidRPr="009C6B9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10DF993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5±7.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02C7316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1±7.0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4480867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9±9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A77498A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3C3A84" w:rsidRPr="009B0736" w14:paraId="2BD63C9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826D824" w14:textId="77777777" w:rsidR="003C3A84" w:rsidRPr="009C6B9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3EAD79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1±6.5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091F758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9±6.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ACA8C29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7±8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76FECA4" w14:textId="77777777" w:rsidR="003C3A84" w:rsidRPr="009C6B9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6B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3C3A84" w:rsidRPr="009B0736" w14:paraId="52BE0B1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4DF9E6F" w14:textId="77777777" w:rsidR="003C3A84" w:rsidRPr="003643F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1CDF4E6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±1.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38D698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±1.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8D8A85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±1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107C92F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6</w:t>
            </w:r>
          </w:p>
        </w:tc>
      </w:tr>
      <w:tr w:rsidR="003C3A84" w:rsidRPr="009B0736" w14:paraId="08FA743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FBCEE89" w14:textId="77777777" w:rsidR="003C3A84" w:rsidRPr="003643F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E17F4E7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±0.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81B3AC7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±0.7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AABDAF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±0.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C3BB0CD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3C3A84" w:rsidRPr="009B0736" w14:paraId="268084E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B49A10D" w14:textId="77777777" w:rsidR="003C3A84" w:rsidRPr="003643F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2B42A3E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±0.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4C5610A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±0.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328B8A3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±0.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C4036BB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3C3A84" w:rsidRPr="000B0F84" w14:paraId="21217F4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B76FA51" w14:textId="77777777" w:rsidR="003C3A84" w:rsidRPr="003643F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E6DC6F3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±0.2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47623BB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±0.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3459366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±0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F34A16B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</w:tr>
      <w:tr w:rsidR="003C3A84" w:rsidRPr="009B0736" w14:paraId="3087420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D1BC458" w14:textId="77777777" w:rsidR="003C3A84" w:rsidRPr="003643F8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 blood cell (m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4834BE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±0.7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1C2F84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±0.7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257DAA1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9±0.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F6B401B" w14:textId="77777777" w:rsidR="003C3A84" w:rsidRPr="003643F8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3F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</w:tr>
      <w:tr w:rsidR="003C3A84" w:rsidRPr="009B0736" w14:paraId="46930FF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FFD91F6" w14:textId="77777777" w:rsidR="003C3A84" w:rsidRPr="005716C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D56EC5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.16±113.4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00764B2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.35±113.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6AEAE13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.48±110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658C539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</w:tr>
      <w:tr w:rsidR="003C3A84" w:rsidRPr="009B0736" w14:paraId="5107B97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2D97FE2" w14:textId="77777777" w:rsidR="003C3A84" w:rsidRPr="005716C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D0BB733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4±6.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57FFEEA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3±6.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A631341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4±6.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5E65996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6</w:t>
            </w:r>
          </w:p>
        </w:tc>
      </w:tr>
      <w:tr w:rsidR="003C3A84" w:rsidRPr="009B0736" w14:paraId="62BE02C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061F7BF" w14:textId="77777777" w:rsidR="003C3A84" w:rsidRPr="005716C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6A301B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7±2.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C44DDB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9±2.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EBA06D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3±2.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C765594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</w:tr>
      <w:tr w:rsidR="003C3A84" w:rsidRPr="009B0736" w14:paraId="33740F2E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E7C86D9" w14:textId="77777777" w:rsidR="003C3A84" w:rsidRPr="005716C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 (p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A4DF969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0±2.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C663565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0±2.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81B2E19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5±2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5C436B8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2</w:t>
            </w:r>
          </w:p>
        </w:tc>
      </w:tr>
      <w:tr w:rsidR="003C3A84" w:rsidRPr="009B0736" w14:paraId="549E4CC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677257E" w14:textId="77777777" w:rsidR="003C3A84" w:rsidRPr="005716C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C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3E5F4B8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1±1.6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7E9F52F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6±1.6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6FEAB5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1±1.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18C0B67" w14:textId="77777777" w:rsidR="003C3A84" w:rsidRPr="005716C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16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3C3A84" w:rsidRPr="009B0736" w14:paraId="0524BFF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7F355E3" w14:textId="77777777" w:rsidR="003C3A84" w:rsidRPr="002E7BD1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 (f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32D423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12±7.0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201010F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96±6.9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B9254B8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25±7.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7C9007E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3C3A84" w:rsidRPr="009B0736" w14:paraId="7F69C3B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DE50034" w14:textId="77777777" w:rsidR="003C3A84" w:rsidRPr="002E7BD1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W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545C1CE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0±2.4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028B980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0±2.4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5615026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7±2.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14C83D1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A84" w:rsidRPr="009B0736" w14:paraId="31E8E6C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7870932" w14:textId="77777777" w:rsidR="003C3A84" w:rsidRPr="002E7BD1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788D6B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37±239.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5D61BEF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98±244.7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1FA8667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62±199.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302EA72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</w:tr>
      <w:tr w:rsidR="003C3A84" w:rsidRPr="009B0736" w14:paraId="230351F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EE9AE64" w14:textId="77777777" w:rsidR="003C3A84" w:rsidRPr="002E7BD1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D40D37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81±279.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30BDD7B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50±264.6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93CA41B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.64±360.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6707348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C3A84" w:rsidRPr="009B0736" w14:paraId="137FF79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16C7581" w14:textId="77777777" w:rsidR="003C3A84" w:rsidRPr="002E7BD1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8E4AA9B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89±95.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771E6DC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80±94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B244A3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88±95.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CFFFC54" w14:textId="77777777" w:rsidR="003C3A84" w:rsidRPr="002E7BD1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7B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3C3A84" w:rsidRPr="009B0736" w14:paraId="6A73933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F490902" w14:textId="77777777" w:rsidR="003C3A84" w:rsidRPr="002E523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2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FEB6653" w14:textId="77777777" w:rsidR="003C3A84" w:rsidRPr="002E523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2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6±1.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4C13467" w14:textId="77777777" w:rsidR="003C3A84" w:rsidRPr="002E523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2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7±1.7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3041A61" w14:textId="77777777" w:rsidR="003C3A84" w:rsidRPr="002E523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2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±1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F74AF3C" w14:textId="77777777" w:rsidR="003C3A84" w:rsidRPr="002E523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E52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2</w:t>
            </w:r>
          </w:p>
        </w:tc>
      </w:tr>
      <w:tr w:rsidR="003C3A84" w:rsidRPr="009B0736" w14:paraId="00C0F8D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EE4BADD" w14:textId="77777777" w:rsidR="003C3A84" w:rsidRPr="00B37AB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AB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T</w:t>
            </w:r>
            <w:r w:rsidRPr="00B37A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l bilirubin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7E1AE77" w14:textId="77777777" w:rsidR="003C3A84" w:rsidRPr="00B37AB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A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±0.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7EEE094" w14:textId="77777777" w:rsidR="003C3A84" w:rsidRPr="00B37AB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A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±0.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2A3CF8" w14:textId="77777777" w:rsidR="003C3A84" w:rsidRPr="00B37AB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A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±0.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971E091" w14:textId="77777777" w:rsidR="003C3A84" w:rsidRPr="00B37AB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7A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3C3A84" w:rsidRPr="009B0736" w14:paraId="1521054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617F621" w14:textId="77777777" w:rsidR="003C3A84" w:rsidRPr="00EE0A0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049FA2C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51±24.7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10F5970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24±24.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4E6E40C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9±26.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8C76956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6</w:t>
            </w:r>
          </w:p>
        </w:tc>
      </w:tr>
      <w:tr w:rsidR="003C3A84" w:rsidRPr="009B0736" w14:paraId="652237C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ED51498" w14:textId="77777777" w:rsidR="003C3A84" w:rsidRPr="00EE0A0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tinine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83D8D8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±2.0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022B734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±2.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EDB0C7A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9±1.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47A5BD9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</w:tr>
      <w:tr w:rsidR="003C3A84" w:rsidRPr="009B0736" w14:paraId="66F86F6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CC36E24" w14:textId="77777777" w:rsidR="003C3A84" w:rsidRPr="00EE0A0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(sec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653D89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0±11.0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F67E51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4±10.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958E98E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2±14.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304B74B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</w:tr>
      <w:tr w:rsidR="003C3A84" w:rsidRPr="009B0736" w14:paraId="7693EB2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3D6438B" w14:textId="77777777" w:rsidR="003C3A84" w:rsidRPr="00EE0A0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EA11C6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±1.2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7B8B073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±1.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355E53F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±1.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14887F1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3C3A84" w:rsidRPr="009B0736" w14:paraId="650EB40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3B17018" w14:textId="77777777" w:rsidR="003C3A84" w:rsidRPr="00EE0A0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ium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9260748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99±6.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2F248B1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88±6.1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3DBB1F3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84±8.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E4696AA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3C3A84" w:rsidRPr="009B0736" w14:paraId="30D9BE2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01C3F58" w14:textId="77777777" w:rsidR="003C3A84" w:rsidRPr="00EE0A0B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ssium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6B6B031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4±0.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921B7F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5±0.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535BB3E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4±0.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95D06C6" w14:textId="77777777" w:rsidR="003C3A84" w:rsidRPr="00EE0A0B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E0A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6</w:t>
            </w:r>
          </w:p>
        </w:tc>
      </w:tr>
      <w:tr w:rsidR="003C3A84" w:rsidRPr="009B0736" w14:paraId="08C2FBF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C61EC43" w14:textId="77777777" w:rsidR="003C3A84" w:rsidRPr="000F55B0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ium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3B1A25A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4±0.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0AE32A3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8±0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5D945D3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9±0.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B586260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C3A84" w:rsidRPr="009B0736" w14:paraId="17F126C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B489BE1" w14:textId="77777777" w:rsidR="003C3A84" w:rsidRPr="000F55B0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lorid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B90D137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15±7.6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B719F3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02±7.2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6B5990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12±9.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557E4CC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3C3A84" w:rsidRPr="009B0736" w14:paraId="585A831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9694A68" w14:textId="77777777" w:rsidR="003C3A84" w:rsidRPr="000F55B0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arbonat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7582E67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20±6.3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CF90F38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3±6.3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9C99D1A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3±6.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69CCC68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</w:tr>
      <w:tr w:rsidR="003C3A84" w:rsidRPr="009B0736" w14:paraId="4C79492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363732E" w14:textId="77777777" w:rsidR="003C3A84" w:rsidRPr="000F55B0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on ga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46682E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8±5.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D177697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7±4.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82D5C70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5±6.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F402FDF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C3A84" w:rsidRPr="009B0736" w14:paraId="5B6C9E4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3F8B137" w14:textId="77777777" w:rsidR="003C3A84" w:rsidRPr="000F55B0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6B36678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.43±150.6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B6EDB1E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.98±155.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6D8D95A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.34±108.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8172829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</w:tr>
      <w:tr w:rsidR="003C3A84" w:rsidRPr="009B0736" w14:paraId="1150F14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100435C" w14:textId="77777777" w:rsidR="003C3A84" w:rsidRPr="000F55B0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at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250427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±1.9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11D1D04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±1.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EEFBEA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±2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F433B91" w14:textId="77777777" w:rsidR="003C3A84" w:rsidRPr="000F55B0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55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3C3A84" w:rsidRPr="006B3A05" w14:paraId="5E793A9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946300D" w14:textId="77777777" w:rsidR="003C3A84" w:rsidRPr="006B3A05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ven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4AE4015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BDD4BE7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3B5DACD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297A3F2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C3A84" w:rsidRPr="006B3A05" w14:paraId="0384293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BCA0EEB" w14:textId="77777777" w:rsidR="003C3A84" w:rsidRPr="006B3A05" w:rsidRDefault="003C3A84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pressor used,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AB3991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0 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0CC549A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 (14.8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9D68B7D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44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6B1F155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C3A84" w:rsidRPr="006B3A05" w14:paraId="5D123B7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02CF214" w14:textId="77777777" w:rsidR="003C3A84" w:rsidRPr="006B3A05" w:rsidRDefault="003C3A84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T,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74FA25C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5.5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5148D00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5.5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71F83E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5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F4D21B0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7</w:t>
            </w:r>
          </w:p>
        </w:tc>
      </w:tr>
      <w:tr w:rsidR="003C3A84" w:rsidRPr="006B3A05" w14:paraId="629A5B7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single" w:sz="12" w:space="0" w:color="000000"/>
              <w:right w:val="nil"/>
            </w:tcBorders>
          </w:tcPr>
          <w:p w14:paraId="1F8159D2" w14:textId="77777777" w:rsidR="003C3A84" w:rsidRPr="006B3A05" w:rsidRDefault="003C3A84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ilation,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6B3A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5F893B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 (36.81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208243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 (34.27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321868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 (55.0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000000"/>
            </w:tcBorders>
          </w:tcPr>
          <w:p w14:paraId="7ADF4656" w14:textId="77777777" w:rsidR="003C3A84" w:rsidRPr="006B3A0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3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56B482D5" w14:textId="77777777" w:rsidR="003C3A84" w:rsidRPr="006B3A05" w:rsidRDefault="003C3A84" w:rsidP="003C3A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B3A05">
        <w:rPr>
          <w:rFonts w:ascii="Times New Roman" w:hAnsi="Times New Roman" w:cs="Times New Roman"/>
          <w:color w:val="000000" w:themeColor="text1"/>
          <w:sz w:val="20"/>
          <w:szCs w:val="20"/>
        </w:rPr>
        <w:t>CHD, Coronary heart disease; COPD, Chronic Obstructive Pulmonary Disease; ARDS, Acute Respiratory Distress Syndrome; CRP, C-reactive protein; BNP, Brain Natriuretic Peptide;</w:t>
      </w:r>
    </w:p>
    <w:p w14:paraId="660BF699" w14:textId="77777777" w:rsidR="003C3A84" w:rsidRPr="009B0736" w:rsidRDefault="003C3A84" w:rsidP="003C3A84">
      <w:pPr>
        <w:rPr>
          <w:rFonts w:ascii="Times New Roman" w:hAnsi="Times New Roman" w:cs="Times New Roman"/>
          <w:sz w:val="20"/>
          <w:szCs w:val="20"/>
        </w:rPr>
      </w:pPr>
      <w:r w:rsidRPr="009B0736">
        <w:rPr>
          <w:rFonts w:ascii="Times New Roman" w:hAnsi="Times New Roman" w:cs="Times New Roman"/>
          <w:sz w:val="20"/>
          <w:szCs w:val="20"/>
        </w:rPr>
        <w:t>*</w:t>
      </w:r>
      <w:r w:rsidRPr="009B0736">
        <w:rPr>
          <w:rFonts w:ascii="Times New Roman" w:hAnsi="Times New Roman" w:cs="Times New Roman" w:hint="eastAsia"/>
          <w:sz w:val="20"/>
          <w:szCs w:val="20"/>
        </w:rPr>
        <w:t>,</w:t>
      </w:r>
      <w:r w:rsidRPr="009B0736">
        <w:rPr>
          <w:rFonts w:ascii="Times New Roman" w:hAnsi="Times New Roman" w:cs="Times New Roman"/>
          <w:sz w:val="20"/>
          <w:szCs w:val="20"/>
        </w:rPr>
        <w:t xml:space="preserve"> 24 hours before extubation.</w:t>
      </w:r>
    </w:p>
    <w:p w14:paraId="740047E3" w14:textId="77777777" w:rsidR="003C3A84" w:rsidRPr="009B0736" w:rsidRDefault="003C3A84" w:rsidP="003C3A84">
      <w:pPr>
        <w:rPr>
          <w:sz w:val="22"/>
        </w:rPr>
      </w:pPr>
    </w:p>
    <w:p w14:paraId="6763FE5B" w14:textId="49D2B66B" w:rsidR="003C3A84" w:rsidRDefault="003C3A84">
      <w:pPr>
        <w:widowControl/>
        <w:jc w:val="left"/>
      </w:pPr>
      <w:r>
        <w:br w:type="page"/>
      </w:r>
    </w:p>
    <w:p w14:paraId="156888A2" w14:textId="2DCD02B8" w:rsidR="003C3A84" w:rsidRPr="009B0736" w:rsidRDefault="003C3A84" w:rsidP="003C3A84">
      <w:pPr>
        <w:rPr>
          <w:b/>
          <w:bCs/>
          <w:sz w:val="22"/>
        </w:rPr>
      </w:pPr>
      <w:r w:rsidRPr="009B0736">
        <w:rPr>
          <w:rFonts w:ascii="Arial" w:hAnsi="Arial" w:cs="Arial" w:hint="eastAsia"/>
          <w:b/>
          <w:bCs/>
          <w:sz w:val="18"/>
          <w:szCs w:val="18"/>
        </w:rPr>
        <w:lastRenderedPageBreak/>
        <w:t>T</w:t>
      </w:r>
      <w:r w:rsidRPr="009B0736">
        <w:rPr>
          <w:rFonts w:ascii="Arial" w:hAnsi="Arial" w:cs="Arial"/>
          <w:b/>
          <w:bCs/>
          <w:sz w:val="18"/>
          <w:szCs w:val="18"/>
        </w:rPr>
        <w:t>able S</w:t>
      </w:r>
      <w:r w:rsidR="00471B7E">
        <w:rPr>
          <w:rFonts w:ascii="Arial" w:hAnsi="Arial" w:cs="Arial"/>
          <w:b/>
          <w:bCs/>
          <w:sz w:val="18"/>
          <w:szCs w:val="18"/>
        </w:rPr>
        <w:t>4</w:t>
      </w:r>
      <w:r w:rsidRPr="009B0736">
        <w:rPr>
          <w:rFonts w:ascii="Arial" w:hAnsi="Arial" w:cs="Arial"/>
          <w:b/>
          <w:bCs/>
          <w:sz w:val="18"/>
          <w:szCs w:val="18"/>
        </w:rPr>
        <w:t xml:space="preserve">. Characterization of the </w:t>
      </w:r>
      <w:r>
        <w:rPr>
          <w:rFonts w:ascii="Arial" w:hAnsi="Arial" w:cs="Arial"/>
          <w:b/>
          <w:bCs/>
          <w:sz w:val="18"/>
          <w:szCs w:val="18"/>
        </w:rPr>
        <w:t>dtCHINA</w:t>
      </w:r>
      <w:r w:rsidRPr="009B0736">
        <w:rPr>
          <w:rFonts w:ascii="Arial" w:hAnsi="Arial" w:cs="Arial"/>
          <w:b/>
          <w:bCs/>
          <w:sz w:val="18"/>
          <w:szCs w:val="18"/>
        </w:rPr>
        <w:t xml:space="preserve"> dataset </w:t>
      </w:r>
      <w:r w:rsidRPr="009B0736">
        <w:rPr>
          <w:rFonts w:ascii="Arial" w:hAnsi="Arial" w:cs="Arial" w:hint="eastAsia"/>
          <w:b/>
          <w:bCs/>
          <w:sz w:val="18"/>
          <w:szCs w:val="18"/>
        </w:rPr>
        <w:t>cohort</w:t>
      </w:r>
      <w:r w:rsidRPr="009B0736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1524"/>
        <w:gridCol w:w="1524"/>
        <w:gridCol w:w="1524"/>
        <w:gridCol w:w="779"/>
      </w:tblGrid>
      <w:tr w:rsidR="003C3A84" w:rsidRPr="00EB6E5A" w14:paraId="36603FBE" w14:textId="77777777" w:rsidTr="00252D01">
        <w:trPr>
          <w:trHeight w:val="20"/>
        </w:trPr>
        <w:tc>
          <w:tcPr>
            <w:tcW w:w="1861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664E6639" w14:textId="77777777" w:rsidR="003C3A84" w:rsidRPr="00EB6E5A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B47B76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  <w:p w14:paraId="6EF14724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ients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94311C9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vival</w:t>
            </w:r>
          </w:p>
          <w:p w14:paraId="5D0E2076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20043E9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survival</w:t>
            </w:r>
          </w:p>
          <w:p w14:paraId="5F39EA7B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457" w:type="pct"/>
            <w:vMerge w:val="restart"/>
            <w:tcBorders>
              <w:top w:val="single" w:sz="12" w:space="0" w:color="000000"/>
              <w:left w:val="nil"/>
            </w:tcBorders>
            <w:vAlign w:val="center"/>
          </w:tcPr>
          <w:p w14:paraId="4BE54A4D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3C3A84" w:rsidRPr="00EB6E5A" w14:paraId="47720D0C" w14:textId="77777777" w:rsidTr="00252D01">
        <w:trPr>
          <w:trHeight w:val="20"/>
        </w:trPr>
        <w:tc>
          <w:tcPr>
            <w:tcW w:w="1861" w:type="pct"/>
            <w:vMerge/>
            <w:tcBorders>
              <w:bottom w:val="single" w:sz="12" w:space="0" w:color="auto"/>
              <w:right w:val="nil"/>
            </w:tcBorders>
          </w:tcPr>
          <w:p w14:paraId="257A38B6" w14:textId="77777777" w:rsidR="003C3A84" w:rsidRPr="00EB6E5A" w:rsidRDefault="003C3A84" w:rsidP="00252D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DE6C0B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459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BE3B83D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390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A1FD89F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69)</w:t>
            </w:r>
          </w:p>
        </w:tc>
        <w:tc>
          <w:tcPr>
            <w:tcW w:w="457" w:type="pct"/>
            <w:vMerge/>
            <w:tcBorders>
              <w:left w:val="nil"/>
              <w:bottom w:val="single" w:sz="12" w:space="0" w:color="000000"/>
            </w:tcBorders>
          </w:tcPr>
          <w:p w14:paraId="42C62B25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EB6E5A" w14:paraId="29EC65C1" w14:textId="77777777" w:rsidTr="00252D01">
        <w:trPr>
          <w:trHeight w:val="20"/>
        </w:trPr>
        <w:tc>
          <w:tcPr>
            <w:tcW w:w="1861" w:type="pct"/>
            <w:tcBorders>
              <w:top w:val="single" w:sz="12" w:space="0" w:color="auto"/>
              <w:bottom w:val="nil"/>
              <w:right w:val="nil"/>
            </w:tcBorders>
          </w:tcPr>
          <w:p w14:paraId="7D6B60B2" w14:textId="77777777" w:rsidR="003C3A84" w:rsidRPr="00EB6E5A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 (Mean</w:t>
            </w: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)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B69769E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07±14.16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7F838E1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3±13.82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8AAF365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0±14.69</w:t>
            </w:r>
          </w:p>
        </w:tc>
        <w:tc>
          <w:tcPr>
            <w:tcW w:w="457" w:type="pct"/>
            <w:tcBorders>
              <w:top w:val="single" w:sz="12" w:space="0" w:color="000000"/>
              <w:left w:val="nil"/>
              <w:bottom w:val="nil"/>
            </w:tcBorders>
          </w:tcPr>
          <w:p w14:paraId="6148337E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C3A84" w:rsidRPr="00EB6E5A" w14:paraId="63792C5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D08760D" w14:textId="77777777" w:rsidR="003C3A84" w:rsidRPr="00EB6E5A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der male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8A5C1DC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 (54</w:t>
            </w:r>
            <w:r w:rsidRPr="00EB6E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A0B1FEB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 (53.0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7D42BBF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63.7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19F3320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3C3A84" w:rsidRPr="00EB6E5A" w14:paraId="4E728F8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AA5E329" w14:textId="77777777" w:rsidR="003C3A84" w:rsidRPr="00EB6E5A" w:rsidRDefault="003C3A84" w:rsidP="00252D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B6E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y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9087D88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5C47185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C43CE1C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046FD5C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EB6E5A" w14:paraId="5159319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BFA3253" w14:textId="77777777" w:rsidR="003C3A84" w:rsidRPr="005E114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ion,</w:t>
            </w:r>
            <w:r w:rsidRPr="005E114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5E114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86957AB" w14:textId="77777777" w:rsidR="003C3A84" w:rsidRPr="005E114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(13.0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C5519D5" w14:textId="77777777" w:rsidR="003C3A84" w:rsidRPr="005E114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7CCCAA2" w14:textId="77777777" w:rsidR="003C3A84" w:rsidRPr="005E114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7.3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68682EA" w14:textId="77777777" w:rsidR="003C3A84" w:rsidRPr="005E114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11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</w:tr>
      <w:tr w:rsidR="003C3A84" w:rsidRPr="00EB6E5A" w14:paraId="34895F7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5D01484" w14:textId="77777777" w:rsidR="003C3A84" w:rsidRPr="0033275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gestive heart failure,</w:t>
            </w:r>
            <w:r w:rsidRPr="003327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3327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AB001AA" w14:textId="77777777" w:rsidR="003C3A84" w:rsidRPr="0033275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 (20.0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3CBE4F" w14:textId="77777777" w:rsidR="003C3A84" w:rsidRPr="0033275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(19</w:t>
            </w:r>
            <w:r w:rsidRPr="003327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E5DB7BD" w14:textId="77777777" w:rsidR="003C3A84" w:rsidRPr="0033275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 </w:t>
            </w:r>
            <w:r w:rsidRPr="003327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C5E9BBC" w14:textId="77777777" w:rsidR="003C3A84" w:rsidRPr="0033275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327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</w:tc>
      </w:tr>
      <w:tr w:rsidR="003C3A84" w:rsidRPr="00EB6E5A" w14:paraId="5AC75DF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5209F8B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pheral vascular disease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F955145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9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E5B7944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10.0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647FE31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.7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2EF8B7F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9</w:t>
            </w:r>
          </w:p>
        </w:tc>
      </w:tr>
      <w:tr w:rsidR="003C3A84" w:rsidRPr="00EB6E5A" w14:paraId="66BAB18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D6D2DAB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disease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07DB789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 (37.2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1F6E860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 (35.3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83D6A09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47.8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719E031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3C3A84" w:rsidRPr="00EB6E5A" w14:paraId="751C430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33A9B29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entia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A5F3011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8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0C3AA2E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7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D6494C7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6AC8FFB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</w:tr>
      <w:tr w:rsidR="003C3A84" w:rsidRPr="00EB6E5A" w14:paraId="7684750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8457D1A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pulmonary disease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CDD2296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 (21.5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A84D405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(20.5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C6A3A6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27.5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380FD5C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3C3A84" w:rsidRPr="00EB6E5A" w14:paraId="286C5AC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28AA01A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 disease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B2CEA60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8.5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28320C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7.6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214FA03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3.0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9C7FE1D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</w:tr>
      <w:tr w:rsidR="003C3A84" w:rsidRPr="00EB6E5A" w14:paraId="61144C9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FE35FA1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plegia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D88D70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4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EB6D561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5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724E652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DA4A9D5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3C3A84" w:rsidRPr="00EB6E5A" w14:paraId="5731B46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2CBDCCE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l disease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E2A666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7.8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F166F8C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7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AC21532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2B3CFA4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3C3A84" w:rsidRPr="00EB6E5A" w14:paraId="7C43CBBF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8E37804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cancer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97FF0B1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(2.1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C419BD3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2.5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C03F292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E7DD43C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</w:tr>
      <w:tr w:rsidR="003C3A84" w:rsidRPr="00EB6E5A" w14:paraId="10A97929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FEC694E" w14:textId="77777777" w:rsidR="003C3A84" w:rsidRPr="008F6D85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tatic solid tumor,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B90A62F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6.3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44328A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6.6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E53AD53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.3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B2D3725" w14:textId="77777777" w:rsidR="003C3A84" w:rsidRPr="008F6D85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6</w:t>
            </w:r>
          </w:p>
        </w:tc>
      </w:tr>
      <w:tr w:rsidR="003C3A84" w:rsidRPr="00EB6E5A" w14:paraId="374F657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099D0F7" w14:textId="77777777" w:rsidR="003C3A84" w:rsidRPr="00EB6E5A" w:rsidRDefault="003C3A84" w:rsidP="00252D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F6D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8F6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 sign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F280FA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D4ACA37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93C8030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10E93F8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EB6E5A" w14:paraId="02B6DE5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BF44DEF" w14:textId="77777777" w:rsidR="003C3A84" w:rsidRPr="000C5A8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rate (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5EC381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28±26.2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C7F2B77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19±26.5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5B35AE3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78±24.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CB26419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</w:tr>
      <w:tr w:rsidR="003C3A84" w:rsidRPr="00EB6E5A" w14:paraId="6A81BB6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C7B64A0" w14:textId="77777777" w:rsidR="003C3A84" w:rsidRPr="000C5A8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D0257E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26±39.2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03B3BAD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57±38.8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B6D1AB7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21±41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3A6A12B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</w:tr>
      <w:tr w:rsidR="003C3A84" w:rsidRPr="00EB6E5A" w14:paraId="0A92E0E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DFFFF0C" w14:textId="77777777" w:rsidR="003C3A84" w:rsidRPr="000C5A8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E8168C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37±23.9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2B5D29F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59±23.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45E0ED5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09±24.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76BB887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2</w:t>
            </w:r>
          </w:p>
        </w:tc>
      </w:tr>
      <w:tr w:rsidR="003C3A84" w:rsidRPr="00EB6E5A" w14:paraId="5115B1C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FCA8077" w14:textId="77777777" w:rsidR="003C3A84" w:rsidRPr="000C5A8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blood pressure (mmH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6AF35D0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7±29.3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AB04B93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44±28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850062A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99±31.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1096934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3</w:t>
            </w:r>
          </w:p>
        </w:tc>
      </w:tr>
      <w:tr w:rsidR="003C3A84" w:rsidRPr="00EB6E5A" w14:paraId="43127A3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85105FD" w14:textId="77777777" w:rsidR="003C3A84" w:rsidRPr="000C5A8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rate (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75FA2AF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3±7.1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AF1035E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9±7.0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B1B0749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9±7.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6F36912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</w:tr>
      <w:tr w:rsidR="003C3A84" w:rsidRPr="00EB6E5A" w14:paraId="0081B90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6E80718" w14:textId="77777777" w:rsidR="003C3A84" w:rsidRPr="000C5A8A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 saturation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E64FF81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29±10.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3AAE543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49±10.7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E29F64F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14±9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ADB0CAA" w14:textId="77777777" w:rsidR="003C3A84" w:rsidRPr="000C5A8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5A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</w:tr>
      <w:tr w:rsidR="003C3A84" w:rsidRPr="00EB6E5A" w14:paraId="54FBF3D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BA481F6" w14:textId="77777777" w:rsidR="003C3A84" w:rsidRPr="00B66523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B6652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</w:t>
            </w:r>
            <w:r w:rsidRPr="00B6652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ry</w:t>
            </w: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st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11A7F3A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8FB6A4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45E7637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6E9DE25" w14:textId="77777777" w:rsidR="003C3A84" w:rsidRPr="00EB6E5A" w:rsidRDefault="003C3A84" w:rsidP="00252D0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C3A84" w:rsidRPr="00EB6E5A" w14:paraId="01A3B1F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0C5E34E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2AE18A1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0±6.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BF3A48B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6±6.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CFC29FC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3±5.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0E378F3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3C3A84" w:rsidRPr="00EB6E5A" w14:paraId="088D4F3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FEDE561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85A5FC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1±5.7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63DA191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6±5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56C1C88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0±4.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F8F53C4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7</w:t>
            </w:r>
          </w:p>
        </w:tc>
      </w:tr>
      <w:tr w:rsidR="003C3A84" w:rsidRPr="00EB6E5A" w14:paraId="5C24769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302394C4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00F031C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±1.0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F73631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±1.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8E6DAA8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±1.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B5F253E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4</w:t>
            </w:r>
          </w:p>
        </w:tc>
      </w:tr>
      <w:tr w:rsidR="003C3A84" w:rsidRPr="00B66523" w14:paraId="065A4F4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DE5779B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cyte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72A7AD4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±0.3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3B70B3A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±0.3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036A5B6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±0.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B7FF156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8</w:t>
            </w:r>
          </w:p>
        </w:tc>
      </w:tr>
      <w:tr w:rsidR="003C3A84" w:rsidRPr="00B66523" w14:paraId="59084CF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19F3EC3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537A9FC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±0.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3811F03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±0.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B8F703C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±0.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8D185D7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</w:tr>
      <w:tr w:rsidR="003C3A84" w:rsidRPr="00EB6E5A" w14:paraId="0F0364A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E7E757B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s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46DB4EB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±0.0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C26EEB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±0.0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125F528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±0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83AB375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3C3A84" w:rsidRPr="00EB6E5A" w14:paraId="795C881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0380ECB" w14:textId="77777777" w:rsidR="003C3A84" w:rsidRPr="00B66523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 blood cell (m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19C2BDB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±0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F4B4D8B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1±0.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6EAB74C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±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586A45E" w14:textId="77777777" w:rsidR="003C3A84" w:rsidRPr="00B66523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65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</w:tr>
      <w:tr w:rsidR="003C3A84" w:rsidRPr="00EB6E5A" w14:paraId="5AECEC1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DDE6B77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(K/u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8CDB795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.38±107.4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70892A3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39±111.3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EEE6A4D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.66±82.9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B710C2D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2</w:t>
            </w:r>
          </w:p>
        </w:tc>
      </w:tr>
      <w:tr w:rsidR="003C3A84" w:rsidRPr="00EB6E5A" w14:paraId="438CD04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E2A3513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4430A5F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1±9.4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AF1AAA3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7±9.4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42C1E0A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7±9.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B890B8C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</w:tr>
      <w:tr w:rsidR="003C3A84" w:rsidRPr="00EB6E5A" w14:paraId="0F69514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C1E11A7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897E471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4±2.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623CCC4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9±2.9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6737602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6±2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6831FD7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7</w:t>
            </w:r>
          </w:p>
        </w:tc>
      </w:tr>
      <w:tr w:rsidR="003C3A84" w:rsidRPr="00EB6E5A" w14:paraId="2CE22C5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65FBFEC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 (p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252A43E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1±3.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7739A65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8±3.0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8F6CD31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0±3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F2A82A1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2</w:t>
            </w:r>
          </w:p>
        </w:tc>
      </w:tr>
      <w:tr w:rsidR="003C3A84" w:rsidRPr="00EB6E5A" w14:paraId="0CFEB45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BCABA06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C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B4F6487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5±1.8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FD05BB2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7±1.8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75A8E8A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6±1.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81AF391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</w:tr>
      <w:tr w:rsidR="003C3A84" w:rsidRPr="00EB6E5A" w14:paraId="4B41275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258CC44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 (f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3A106B3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6±7.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38ACB22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92±7.7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E9FA37A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89±7.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D4F6E23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6</w:t>
            </w:r>
          </w:p>
        </w:tc>
      </w:tr>
      <w:tr w:rsidR="003C3A84" w:rsidRPr="00EB6E5A" w14:paraId="3C9B473D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D8FA474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W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AA4BA2D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4±1.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C87277E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9±1.8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802C9C4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3±2.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E03387F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</w:tr>
      <w:tr w:rsidR="003C3A84" w:rsidRPr="00EB6E5A" w14:paraId="2651AD00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C08C69A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7B7DACF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3±155.8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3522160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3±165.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0D7221C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26±86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8447BE3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4</w:t>
            </w:r>
          </w:p>
        </w:tc>
      </w:tr>
      <w:tr w:rsidR="003C3A84" w:rsidRPr="00EB6E5A" w14:paraId="1D68B63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666A44E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ABA0CDE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32±383.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E8C73E4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75±413.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D46EA76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59±111.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349D9BA4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3C3A84" w:rsidRPr="00EB6E5A" w14:paraId="640111F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5229147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P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A2C26F6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09±88.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ADF80DB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42±94.3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B5F5B6D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25±43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44346D4" w14:textId="77777777" w:rsidR="003C3A84" w:rsidRPr="009F7607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3C3A84" w:rsidRPr="00EB6E5A" w14:paraId="2DA9442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181A7670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 (g/m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A3E7463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8±0.6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903E1AA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±0.6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4F51F96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±0.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AC97563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3C3A84" w:rsidRPr="00EB6E5A" w14:paraId="26EFD437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1A7BF24" w14:textId="77777777" w:rsidR="003C3A84" w:rsidRPr="009F7607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T</w:t>
            </w:r>
            <w:r w:rsidRPr="009F76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l bilirubin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B5CAC69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±3.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D4EF3F1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±3.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8F11613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±0.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53E8D994" w14:textId="77777777" w:rsidR="003C3A84" w:rsidRPr="005821FA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21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</w:tr>
      <w:tr w:rsidR="003C3A84" w:rsidRPr="00EB6E5A" w14:paraId="23F0723C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9AD0677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DDDDDD1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42±26.6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3938BEB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92±26.6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E6B8CE9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24±26.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F09BEFB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3C3A84" w:rsidRPr="00EB6E5A" w14:paraId="14560798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5A5B3379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tinine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7D29454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±1.7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4913F84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±1.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33EA576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±1.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55E7909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8</w:t>
            </w:r>
          </w:p>
        </w:tc>
      </w:tr>
      <w:tr w:rsidR="003C3A84" w:rsidRPr="00EB6E5A" w14:paraId="02BEC3BB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36E03F9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(sec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E9B324F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4±5.6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2E5EC2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2±5.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9A13390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4±5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843F946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5</w:t>
            </w:r>
          </w:p>
        </w:tc>
      </w:tr>
      <w:tr w:rsidR="003C3A84" w:rsidRPr="00EB6E5A" w14:paraId="25D3118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B67937B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F91B883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±0.5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46080D7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±0.5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53B6656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±0.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2D1CDDA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8</w:t>
            </w:r>
          </w:p>
        </w:tc>
      </w:tr>
      <w:tr w:rsidR="003C3A84" w:rsidRPr="00EB6E5A" w14:paraId="7707C79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D53CF51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ium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3453284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81±5.9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0AFAE80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73±5.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EC60EFD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25±6.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F39CA03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</w:tr>
      <w:tr w:rsidR="003C3A84" w:rsidRPr="00EB6E5A" w14:paraId="2FBB9105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0806797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ssium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912B1D8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5±0.9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D3D88D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2±0.8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CB71EC1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±1.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823C7FA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3C3A84" w:rsidRPr="00EB6E5A" w14:paraId="08E8F5D2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49B7466E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ium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715CD18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4±0.9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A69D11C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2±1.0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887EC47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1±0.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61800FBF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3</w:t>
            </w:r>
          </w:p>
        </w:tc>
      </w:tr>
      <w:tr w:rsidR="003C3A84" w:rsidRPr="00EB6E5A" w14:paraId="4A4F9DE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C2B2E30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lorid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F97CA6B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95±6.6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D3D42C4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20±6.4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2370F28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53±7.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54D1C9E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3C3A84" w:rsidRPr="00EB6E5A" w14:paraId="39C2B9A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B68D8B1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arbonat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4DE63A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3±6.3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7861683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5±6.1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E1A787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8±6.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88BE450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</w:tr>
      <w:tr w:rsidR="003C3A84" w:rsidRPr="00EB6E5A" w14:paraId="1644E7A4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E59781C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on ga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961C3B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2±6.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69DC23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7±6.0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D3041B9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4±7.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2F562136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5</w:t>
            </w:r>
          </w:p>
        </w:tc>
      </w:tr>
      <w:tr w:rsidR="003C3A84" w:rsidRPr="00EB6E5A" w14:paraId="3F5473C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6C773BF1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 (mg/d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54383B0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.95±182.3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A1FC99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.42±181.3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0854062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.56±189.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303AEC5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3C3A84" w:rsidRPr="00EB6E5A" w14:paraId="26FF6056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5E9E286" w14:textId="77777777" w:rsidR="003C3A84" w:rsidRPr="00860734" w:rsidRDefault="003C3A84" w:rsidP="00252D01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ate (mmol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8A401A1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±3.7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6DF33E2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±3.6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BD6605C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3±4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0A3B7B8C" w14:textId="77777777" w:rsidR="003C3A84" w:rsidRPr="00860734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</w:tr>
      <w:tr w:rsidR="003C3A84" w:rsidRPr="00EB6E5A" w14:paraId="37850BD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2E1F78BE" w14:textId="77777777" w:rsidR="003C3A84" w:rsidRPr="00CC395D" w:rsidRDefault="003C3A84" w:rsidP="00252D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ven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867DF07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3E3C665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43EC2AC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16BEF9E2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C3A84" w:rsidRPr="00EB6E5A" w14:paraId="2FB97783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06236463" w14:textId="77777777" w:rsidR="003C3A84" w:rsidRPr="00CC395D" w:rsidRDefault="003C3A84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pressor used,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6CEEF6D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3 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BC3EAB0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 (33.5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460F1D5B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46.3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4CE60778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3C3A84" w:rsidRPr="00EB6E5A" w14:paraId="077C8CC1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14:paraId="792AAC29" w14:textId="77777777" w:rsidR="003C3A84" w:rsidRPr="00CC395D" w:rsidRDefault="003C3A84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T,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751B9D59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5.0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3F70544C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4.3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35EAFEA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8.7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</w:tcBorders>
          </w:tcPr>
          <w:p w14:paraId="728F88B5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</w:tr>
      <w:tr w:rsidR="003C3A84" w:rsidRPr="00EB6E5A" w14:paraId="6F9915DA" w14:textId="77777777" w:rsidTr="00252D01">
        <w:trPr>
          <w:trHeight w:val="20"/>
        </w:trPr>
        <w:tc>
          <w:tcPr>
            <w:tcW w:w="1861" w:type="pct"/>
            <w:tcBorders>
              <w:top w:val="nil"/>
              <w:bottom w:val="single" w:sz="12" w:space="0" w:color="000000"/>
              <w:right w:val="nil"/>
            </w:tcBorders>
          </w:tcPr>
          <w:p w14:paraId="50308B79" w14:textId="77777777" w:rsidR="003C3A84" w:rsidRPr="00CC395D" w:rsidRDefault="003C3A84" w:rsidP="00252D01">
            <w:pPr>
              <w:ind w:firstLine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ilation,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63861C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6 (71.02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21CC242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 (69.49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55089C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79.7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000000"/>
            </w:tcBorders>
          </w:tcPr>
          <w:p w14:paraId="7D383012" w14:textId="77777777" w:rsidR="003C3A84" w:rsidRPr="00CC395D" w:rsidRDefault="003C3A84" w:rsidP="00252D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39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</w:tr>
    </w:tbl>
    <w:p w14:paraId="5EE83B03" w14:textId="77777777" w:rsidR="003C3A84" w:rsidRPr="009B0736" w:rsidRDefault="003C3A84" w:rsidP="003C3A84">
      <w:pPr>
        <w:rPr>
          <w:rFonts w:ascii="Times New Roman" w:hAnsi="Times New Roman" w:cs="Times New Roman"/>
          <w:sz w:val="20"/>
          <w:szCs w:val="20"/>
        </w:rPr>
      </w:pPr>
      <w:r w:rsidRPr="009B0736">
        <w:rPr>
          <w:rFonts w:ascii="Times New Roman" w:hAnsi="Times New Roman" w:cs="Times New Roman"/>
          <w:sz w:val="20"/>
          <w:szCs w:val="20"/>
        </w:rPr>
        <w:t>CHD, Coronary heart disease; COPD, Chronic Obstructive Pulmonary Disease; ARDS, Acute Respiratory Distress Syndrome; CRP, C-reactive protein; BNP, Brain Natriuretic Peptide;</w:t>
      </w:r>
    </w:p>
    <w:p w14:paraId="0E2CD4CF" w14:textId="77777777" w:rsidR="003C3A84" w:rsidRPr="009B0736" w:rsidRDefault="003C3A84" w:rsidP="003C3A84">
      <w:pPr>
        <w:rPr>
          <w:rFonts w:ascii="Times New Roman" w:hAnsi="Times New Roman" w:cs="Times New Roman"/>
          <w:sz w:val="20"/>
          <w:szCs w:val="20"/>
        </w:rPr>
      </w:pPr>
      <w:r w:rsidRPr="009B0736">
        <w:rPr>
          <w:rFonts w:ascii="Times New Roman" w:hAnsi="Times New Roman" w:cs="Times New Roman"/>
          <w:sz w:val="20"/>
          <w:szCs w:val="20"/>
        </w:rPr>
        <w:t>*</w:t>
      </w:r>
      <w:r w:rsidRPr="009B0736">
        <w:rPr>
          <w:rFonts w:ascii="Times New Roman" w:hAnsi="Times New Roman" w:cs="Times New Roman" w:hint="eastAsia"/>
          <w:sz w:val="20"/>
          <w:szCs w:val="20"/>
        </w:rPr>
        <w:t>,</w:t>
      </w:r>
      <w:r w:rsidRPr="009B0736">
        <w:rPr>
          <w:rFonts w:ascii="Times New Roman" w:hAnsi="Times New Roman" w:cs="Times New Roman"/>
          <w:sz w:val="20"/>
          <w:szCs w:val="20"/>
        </w:rPr>
        <w:t xml:space="preserve"> 24 hours before extubation.</w:t>
      </w:r>
    </w:p>
    <w:p w14:paraId="68ECC032" w14:textId="77777777" w:rsidR="003C3A84" w:rsidRPr="009B0736" w:rsidRDefault="003C3A84" w:rsidP="003C3A84">
      <w:pPr>
        <w:rPr>
          <w:sz w:val="22"/>
        </w:rPr>
      </w:pPr>
    </w:p>
    <w:p w14:paraId="33ACF087" w14:textId="5D962471" w:rsidR="003C3A84" w:rsidRDefault="003C3A84">
      <w:pPr>
        <w:widowControl/>
        <w:jc w:val="left"/>
      </w:pPr>
      <w:r>
        <w:br w:type="page"/>
      </w:r>
    </w:p>
    <w:p w14:paraId="6400DA91" w14:textId="77777777" w:rsidR="00DD0166" w:rsidRDefault="00DD0166" w:rsidP="006078D3">
      <w:pPr>
        <w:jc w:val="center"/>
      </w:pPr>
    </w:p>
    <w:sectPr w:rsidR="00DD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166"/>
    <w:rsid w:val="0008444E"/>
    <w:rsid w:val="000860AC"/>
    <w:rsid w:val="000D6475"/>
    <w:rsid w:val="000F3F74"/>
    <w:rsid w:val="00163292"/>
    <w:rsid w:val="00207D0C"/>
    <w:rsid w:val="002D0A47"/>
    <w:rsid w:val="002E5221"/>
    <w:rsid w:val="0032466D"/>
    <w:rsid w:val="003956AF"/>
    <w:rsid w:val="003B7241"/>
    <w:rsid w:val="003C3A84"/>
    <w:rsid w:val="004135DA"/>
    <w:rsid w:val="00454BC4"/>
    <w:rsid w:val="00471B7E"/>
    <w:rsid w:val="005E3212"/>
    <w:rsid w:val="006078D3"/>
    <w:rsid w:val="00634111"/>
    <w:rsid w:val="007B7D91"/>
    <w:rsid w:val="008360AA"/>
    <w:rsid w:val="00885709"/>
    <w:rsid w:val="008E1C67"/>
    <w:rsid w:val="009205DF"/>
    <w:rsid w:val="00927054"/>
    <w:rsid w:val="00946F4C"/>
    <w:rsid w:val="00A045BE"/>
    <w:rsid w:val="00A24939"/>
    <w:rsid w:val="00A24972"/>
    <w:rsid w:val="00A35FBF"/>
    <w:rsid w:val="00A72683"/>
    <w:rsid w:val="00A84861"/>
    <w:rsid w:val="00A94E1F"/>
    <w:rsid w:val="00BA0029"/>
    <w:rsid w:val="00C82A50"/>
    <w:rsid w:val="00C949A5"/>
    <w:rsid w:val="00CB0F0B"/>
    <w:rsid w:val="00D32EBA"/>
    <w:rsid w:val="00D52872"/>
    <w:rsid w:val="00D53DB9"/>
    <w:rsid w:val="00DA6605"/>
    <w:rsid w:val="00DD0166"/>
    <w:rsid w:val="00F813BD"/>
    <w:rsid w:val="00F81FBB"/>
    <w:rsid w:val="00FD7A7A"/>
    <w:rsid w:val="08590D76"/>
    <w:rsid w:val="7074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3A043"/>
  <w15:docId w15:val="{F330DEB4-F3DC-1E45-858D-D5DE44B7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8</Pages>
  <Words>1654</Words>
  <Characters>9433</Characters>
  <Application>Microsoft Office Word</Application>
  <DocSecurity>0</DocSecurity>
  <Lines>78</Lines>
  <Paragraphs>22</Paragraphs>
  <ScaleCrop>false</ScaleCrop>
  <Company/>
  <LinksUpToDate>false</LinksUpToDate>
  <CharactersWithSpaces>1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羽烽火</dc:creator>
  <cp:lastModifiedBy>Jing Qi</cp:lastModifiedBy>
  <cp:revision>20</cp:revision>
  <dcterms:created xsi:type="dcterms:W3CDTF">2022-03-12T11:44:00Z</dcterms:created>
  <dcterms:modified xsi:type="dcterms:W3CDTF">2022-11-1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7DCEC5AA2DB400498CF420D5A167C93</vt:lpwstr>
  </property>
</Properties>
</file>